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E3CAA" w14:textId="4FF1B5DA" w:rsidR="005E1F57" w:rsidRPr="005158DE" w:rsidRDefault="007731A4" w:rsidP="005158DE">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File 1: Construction details for the limb press</w:t>
      </w:r>
    </w:p>
    <w:p w14:paraId="4F1B71C7" w14:textId="11007AFC" w:rsidR="005158DE" w:rsidRPr="005158DE" w:rsidRDefault="005158DE" w:rsidP="005158DE">
      <w:pPr>
        <w:spacing w:line="480" w:lineRule="auto"/>
        <w:rPr>
          <w:rFonts w:ascii="Times New Roman" w:hAnsi="Times New Roman" w:cs="Times New Roman"/>
          <w:i/>
          <w:iCs/>
          <w:sz w:val="24"/>
          <w:szCs w:val="24"/>
          <w:lang w:val="en-GB"/>
        </w:rPr>
      </w:pPr>
      <w:r w:rsidRPr="005158DE">
        <w:rPr>
          <w:rFonts w:ascii="Times New Roman" w:hAnsi="Times New Roman" w:cs="Times New Roman"/>
          <w:i/>
          <w:iCs/>
          <w:sz w:val="24"/>
          <w:szCs w:val="24"/>
          <w:lang w:val="en-GB"/>
        </w:rPr>
        <w:t>Limb press</w:t>
      </w:r>
    </w:p>
    <w:p w14:paraId="40B61AC5" w14:textId="3C922ED5" w:rsidR="005E1F57" w:rsidRPr="005158DE" w:rsidRDefault="005E1F57" w:rsidP="005158DE">
      <w:pPr>
        <w:spacing w:line="480" w:lineRule="auto"/>
        <w:rPr>
          <w:rFonts w:ascii="Times New Roman" w:hAnsi="Times New Roman" w:cs="Times New Roman"/>
          <w:sz w:val="24"/>
          <w:szCs w:val="24"/>
          <w:lang w:val="en-GB"/>
        </w:rPr>
      </w:pPr>
      <w:r w:rsidRPr="005158DE">
        <w:rPr>
          <w:rFonts w:ascii="Times New Roman" w:hAnsi="Times New Roman" w:cs="Times New Roman"/>
          <w:sz w:val="24"/>
          <w:szCs w:val="24"/>
          <w:lang w:val="en-GB"/>
        </w:rPr>
        <w:t xml:space="preserve">A custom limb press inspired by previous reports </w:t>
      </w:r>
      <w:r w:rsidRPr="005158DE">
        <w:rPr>
          <w:rFonts w:ascii="Times New Roman" w:hAnsi="Times New Roman" w:cs="Times New Roman"/>
          <w:sz w:val="24"/>
          <w:szCs w:val="24"/>
          <w:lang w:val="en-GB"/>
        </w:rPr>
        <w:fldChar w:fldCharType="begin"/>
      </w:r>
      <w:r w:rsidRPr="005158DE">
        <w:rPr>
          <w:rFonts w:ascii="Times New Roman" w:hAnsi="Times New Roman" w:cs="Times New Roman"/>
          <w:sz w:val="24"/>
          <w:szCs w:val="24"/>
          <w:lang w:val="en-GB"/>
        </w:rPr>
        <w:instrText xml:space="preserve"> ADDIN ZOTERO_ITEM CSL_CITATION {"citationID":"8lhNCg8w","properties":{"formattedCitation":"(Bilmont et al., 2018; Kneifel et al., 2018; Koch et al., 2021; Lechner et al., 2020; Retournard et al., 2016)","plainCitation":"(Bilmont et al., 2018; Kneifel et al., 2018; Koch et al., 2021; Lechner et al., 2020; Retournard et al., 2016)","noteIndex":0},"citationItems":[{"id":1715,"uris":["http://zotero.org/users/5421488/items/7H2ITD3Y"],"itemData":{"id":1715,"type":"article-journal","abstract":"Objectives This study evaluated the effects of tibial plateau levelling osteotomy on cranial tibial subluxation and tibial rotation angle in a model of feline cranial cruciate ligament deficient stifle joint.\n            Methods Quadriceps and gastrocnemius muscles were simulated with cables, turnbuckles and a spring in an ex vivo limb model. Cranial tibial subluxation and tibial rotation angle were measured radiographically before and after cranial cruciate ligament section, and after tibial plateau levelling osteotomy, at postoperative tibial plateau angles of +5°, 0° and –5°.\n            Results Cranial tibial subluxation and tibial rotation angle were not significantly altered after tibial plateau levelling osteotomy with a tibial plateau angle of +5°. Additional rotation of the tibial plateau to a tibial plateau angle of 0° and –5° had no significant effect on cranial tibial subluxation and tibial rotation angle, although 2 out of 10 specimens were stabilized by a postoperative tibial plateau angle of –5°. No stabilization of the cranial cruciate ligament deficient stifle was observed in this model of the feline stifle, after tibial plateau levelling osteotomy.\n            Clinical Significance Given that stabilization of the cranial cruciate ligament deficient stifle was not obtained in this model, simple transposition of the tibial plateau levelling osteotomy technique from the dog to the cat may not be appropriate.","container-title":"Veterinary and Comparative Orthopaedics and Traumatology","DOI":"10.1055/s-0038-1653960","ISSN":"0932-0814, 2567-6911","issue":"04","journalAbbreviation":"Vet Comp Orthop Traumatol","language":"en","page":"273-278","source":"DOI.org (Crossref)","title":"Effect of tibial plateau levelling osteotomy on cranial tibial subluxation in the feline cranial cruciate deficient stifle joint: an ex vivo experimental study","title-short":"Effect of tibial plateau levelling osteotomy on cranial tibial subluxation in the feline cranial cruciate deficient stifle joint","URL":"http://www.thieme-connect.de/DOI/DOI?10.1055/s-0038-1653960","volume":"31","author":[{"family":"Bilmont","given":"A."},{"family":"Retournard","given":"M."},{"family":"Asimus","given":"E."},{"family":"Palierne","given":"S."},{"family":"Autefage","given":"A."}],"accessed":{"date-parts":[["2022",3,7]]},"issued":{"date-parts":[["2018",7]]}}},{"id":1714,"uris":["http://zotero.org/users/5421488/items/AQ25XGHI"],"itemData":{"id":1714,"type":"article-journal","abstract":"The effects of Tibial Tuberosity Advancement (TTA) on Cranial Tibial Subluxation (CTS) and Tibial Rotation Angle (TRA) were evaluated in a model of feline Cranial Cruciate Ligament (CrCL)-deﬁcient stiﬂe joint. Ten hindlimbs of adult cats were used. Quadriceps and gastrocnemius muscles were simulated using cables, turnbuckles and a spring. An axial load of 30% body weight was applied. The stiﬂe and talocrural joint angles were adjusted to 120°. Patellar tendon angle (PTA), CTS and TRA were measured radiographically before and after CrCL section, after TTA and after additional advancement by 1 and 2 mm. CrCL section resulted in a CTS of 8.1 ± 1.5 mm and a TRA of 18.4 ± 5.7 °. After TTA, PTA was signiﬁcantly decreased from 99.1 ± 1.7° to 89.1 ± 0.7°; CTS and TRA did not change signiﬁcantly (7.8 ± 1.0 mm and 15.9 ± 5.7° respectively). Additional advancement of the tibial tuberosity by 1 mm did not signiﬁcantly affect CTS and TRA. Additional advancement of the tibial tuberosity by 2 mm signiﬁcantly reduced the PTA to 82.9 ± 0.9°. A signiﬁcant decrease of CTS (6.9 ± 1.3 mm) and TRA (14.7 ± 3.6°) was also observed. A lack of stabilization of the CrCL deﬁcient stiﬂe was observed after TTA in this model of the feline stiﬂe. Even though the validity of the model can be questioned, simple transposition of the technique of TTA from the cat to the dog appeared hazardous.","container-title":"Research in Veterinary Science","DOI":"10.1016/j.rvsc.2016.06.005","ISSN":"00345288","journalAbbreviation":"Research in Veterinary Science","language":"en","page":"240-245","source":"DOI.org (Crossref)","title":"Effect of tibial tuberosity advancement on cranial tibial subluxation in the feline cranial cruciate deficient stifle joint: An ex vivo experimental study","title-short":"Effect of tibial tuberosity advancement on cranial tibial subluxation in the feline cranial cruciate deficient stifle joint","URL":"https://linkinghub.elsevier.com/retrieve/pii/S0034528816301114","volume":"107","author":[{"family":"Retournard","given":"M."},{"family":"Bilmont","given":"A."},{"family":"Asimus","given":"E."},{"family":"Palierne","given":"S."},{"family":"Autefage","given":"A."}],"accessed":{"date-parts":[["2022",3,7]]},"issued":{"date-parts":[["2016",8]]}}},{"id":1787,"uris":["http://zotero.org/users/5421488/items/BK8MBRX5"],"itemData":{"id":1787,"type":"article-journal","abstract":"Objectives  This study aimed to compare the under-and-over technique, a type of intracapsular treatment, and the standard fabella–tibial suture, a method for extracapsular treatment, in achieving immediate, postoperative stifle stability after cranial cruciate ligament (CrCL) rupture by using a feline, custom-made limb-press model.\nMethods  Cadaveric feline hindlimb specimens (n = 14) were positioned in the limb press at predefined joint angles (stifle joint: 120°; hock joint: 120°), and vertical loads of 5%, 10%, 20% and 30% body weight were applied statically. Mediolateral radiographic views were obtained of the stifles under each load before and after CrCL transection, as well as after treatment with either of the two surgical techniques, and differences in distance between two predefined radiographic points for each radiograph were analysed.\nResults  The general linear model showed a significant effect of load (P &lt;0.01) and technique (P = 0.004) and a significant interaction between load and technique (P = 0.006) regarding craniocaudal stifle stability. Distances between predefined tibial and femoral reference points were consistently higher in transected CrCLs than in intact stifles. All standard fabella–tibial suture-treated stifles (n = 7) were stable at all loads tested. Of the seven underand-over technique-treated stifles, one was unstable at 20% body weight load and three at 30% body weight load.\nConclusions and relevance  Our model, which appropriately reproduced certain aspects of domestic shorthair cat stifle mechanics, indicated that a 40 lb monofilament nylon prosthesis, tightened at 20 N, produces more favourable biomechanical stabilisation of craniocaudal cruciate-related stifle instability than a 0.5 cm wide strip of fascia lata applied intracapsularly.","container-title":"Journal of Feline Medicine and Surgery","DOI":"10.1177/1098612X17704562","ISSN":"1098-612X, 1532-2750","issue":"4","journalAbbreviation":"Journal of Feline Medicine and Surgery","language":"en","page":"271-279","source":"DOI.org (Crossref)","title":"Use of a custom-made limb-press model to assess intra- and extracapsular techniques for treating cranial cruciate ligament rupture in cats","URL":"http://journals.sagepub.com/doi/10.1177/1098612X17704562","volume":"20","author":[{"family":"Kneifel","given":"Wolfgang"},{"family":"Borak","given":"Danilo"},{"family":"Bockstahler","given":"Barbara"},{"family":"Schnabl-Feichter","given":"Eva"}],"accessed":{"date-parts":[["2021",7,14]]},"issued":{"date-parts":[["2018",4]]}}},{"id":1718,"uris":["http://zotero.org/users/5421488/items/5JHKI2IY"],"itemData":{"id":1718,"type":"article-journal","abstract":"Objectives  The aim of our study was to compare the standard fabellotibial suture with Mini TightRope fixation for the treatment of a cranial cruciate ligament (CCL) rupture using a feline custom-made limb press.\nMethods  Cadaveric hindlimbs of 10 cats were inserted in the limb press at predefined joint angles and loads of 10% and 30% body weight (BW) were applied. Mediolateral radiographs were taken and three-dimensional coordinates were recorded using a microscribe digitiser, with intact and transected CCLs and after either fabellotibial suture or Mini TightRope fixation were performed. Different distances and angles from radiographs or microscribe coordinates were analysed.\nResults  Radiographic distances from the femoral condyle to the cranial edge of the tibia (X1–X2) were higher in CCL-deficient stifles than in intact stifles at 10% and 30% BW loads. All fabellotibial sutures and Mini TightRope fixations neutralised excessive cranial tibial thrust. A significant difference in the distance between the patella and tibial tuberosity (D2) was observed between CCL-deficient limbs and Mini TightRope-fixed limbs at 10% BW load (P &lt;0.04). A significant difference in the distance between the tibial tuberosity and lateral collateral ligament of the femur (D3) was observed between the intact and transected CCLs on the left legs at 10% BW load (P &lt;0.003) and on both legs at 30% BW load (P &lt;0.002). Furthermore, we observed significant differences between CCL-deficient left legs and Mini TightRope-treated legs at 10% BW load (P &lt;0.003). With regard to fabellotibial suture-treated legs, we observed significant differences between transected limbs and fixed limbs at 30% BW load (P &lt;0.004). W1 (craniocaudal angle) and W2 (mediolateral angle) showed significant differences between intact and transected CCLs and between transected and fixed limbs at 30% BW load (P &lt;0.004).\nConclusions and relevance  Fixation of CCL-deficient stifles with lateral fabellotibial suture, as well as Mini TightRope tightened with a 20 N load, produces good biomechanical stability, as detected via radiographic assessment.","container-title":"Journal of Feline Medicine and Surgery","DOI":"10.1177/1098612X20913353","ISSN":"1098-612X, 1532-2750","issue":"10","journalAbbreviation":"Journal of Feline Medicine and Surgery","language":"en","page":"1016-1024","source":"DOI.org (Crossref)","title":"Comparison of a novel extracapsular suture technique with a standard fabellotibial suture technique for cranial cruciate ligament repair using a custom-made limb-press model in cats","URL":"http://journals.sagepub.com/doi/10.1177/1098612X20913353","volume":"22","author":[{"family":"Lechner","given":"Bettina"},{"family":"Handschuh","given":"Stephan"},{"family":"Bockstahler","given":"Barbara"},{"family":"Tichy","given":"Alexander"},{"family":"Peham","given":"Christian"},{"family":"Schnabl-Feichter","given":"Eva"}],"accessed":{"date-parts":[["2022",3,7]]},"issued":{"date-parts":[["2020",10]]}}},{"id":1785,"uris":["http://zotero.org/users/5421488/items/LJPCLGJA"],"itemData":{"id":1785,"type":"article-journal","abstract":"Background: This study evaluated joint stability after surgical repair of cranial cruciate ligament (CrCL)-deﬁcient stiﬂe joints in cats using a novel absorbable polylactide bone anchor in an ex vivo model. Methods: Thirty-six hindlimbs from cats with intact (Gi group) and transected CrCLs were treated with fabellotibial suture alone (GFW group), suture combined with an absorbable polylactide bone anchor (GWD group), or suture combined with a nonabsorbable bone anchor (GFT group), positioned in a limb press with predeﬁned joint angles (stiﬂe joint: 120 ± 5◦; hock joint: 120 ± 5◦) and loaded with 10%, 20%, and 30% of body mass (BM). Predeﬁned points were measured on lateral radiographs and with a coordinate measurement machine. Distances on radiographs (mm) were measured and angles (◦) were calculated to represent the craniocaudal movement and the internal rotation of the tibia. Results: There were no differences for craniocaudal movement between Gi and GFW or GFT, but for GWD regarding angle measurement at 30% BM. For internal rotation, there was no signiﬁcant difference between Gi and GFW or GWD, but for GFT. Conclusion: The used absorbable polylactide bone-anchor was able to stabilize the stiﬂe joint regarding internal rotation and craniocaudal movement as calculated from distance measurements.","container-title":"Animals","DOI":"10.3390/ani11061695","ISSN":"2076-2615","issue":"6","journalAbbreviation":"Animals","language":"en","page":"1695","source":"DOI.org (Crossref)","title":"Comparison of extracapsular stabilization techniques using an ultrasonically implanted absorbable bone anchor (weldix) after cranial cruciate ligament rupture in cats—an in vitro study","URL":"https://www.mdpi.com/2076-2615/11/6/1695","volume":"11","author":[{"family":"Koch","given":"Lydia"},{"family":"Bockstahler","given":"Barbara"},{"family":"Tichy","given":"Alexander"},{"family":"Peham","given":"Christian"},{"family":"Schnabl-Feichter","given":"Eva"}],"accessed":{"date-parts":[["2021",7,14]]},"issued":{"date-parts":[["2021",6,7]]}}}],"schema":"https://github.com/citation-style-language/schema/raw/master/csl-citation.json"} </w:instrText>
      </w:r>
      <w:r w:rsidRPr="005158DE">
        <w:rPr>
          <w:rFonts w:ascii="Times New Roman" w:hAnsi="Times New Roman" w:cs="Times New Roman"/>
          <w:sz w:val="24"/>
          <w:szCs w:val="24"/>
          <w:lang w:val="en-GB"/>
        </w:rPr>
        <w:fldChar w:fldCharType="separate"/>
      </w:r>
      <w:r w:rsidRPr="005158DE">
        <w:rPr>
          <w:rFonts w:ascii="Times New Roman" w:hAnsi="Times New Roman" w:cs="Times New Roman"/>
          <w:sz w:val="24"/>
          <w:szCs w:val="24"/>
        </w:rPr>
        <w:t>(Bilmont et al., 2018; Kneifel et al., 2018; Koch et al., 2021; Lechner et al., 2020; Retournard et al., 2016)</w:t>
      </w:r>
      <w:r w:rsidRPr="005158DE">
        <w:rPr>
          <w:rFonts w:ascii="Times New Roman" w:hAnsi="Times New Roman" w:cs="Times New Roman"/>
          <w:sz w:val="24"/>
          <w:szCs w:val="24"/>
          <w:lang w:val="en-GB"/>
        </w:rPr>
        <w:fldChar w:fldCharType="end"/>
      </w:r>
      <w:r w:rsidRPr="005158DE">
        <w:rPr>
          <w:rFonts w:ascii="Times New Roman" w:hAnsi="Times New Roman" w:cs="Times New Roman"/>
          <w:sz w:val="24"/>
          <w:szCs w:val="24"/>
          <w:lang w:val="en-GB"/>
        </w:rPr>
        <w:t xml:space="preserve"> was constructed from commonly available construction materials. The base was assembled using two pieces of 19 mm medium density fibreboard and 21 x 43 mm softwood in a torsion box construction. Four vertical holes were drilled using a guide for placement of four 500 mm long and 10 mm diameter threaded rods to support a top plate consisting of 5 mm plywood with a central reinforcement of 21 x 43 mm softwood. Wingnuts and washers were placed above and below the top plate to facilitate adjustment. A digital scale with built-in spirit level was placed on the base to measure the vertically applied force.</w:t>
      </w:r>
    </w:p>
    <w:p w14:paraId="252DC44C" w14:textId="627A1465" w:rsidR="005E1F57" w:rsidRPr="005158DE" w:rsidRDefault="005E1F57" w:rsidP="005158DE">
      <w:pPr>
        <w:spacing w:line="480" w:lineRule="auto"/>
        <w:rPr>
          <w:rFonts w:ascii="Times New Roman" w:hAnsi="Times New Roman" w:cs="Times New Roman"/>
          <w:sz w:val="24"/>
          <w:szCs w:val="24"/>
          <w:lang w:val="en-GB"/>
        </w:rPr>
      </w:pPr>
      <w:r w:rsidRPr="005158DE">
        <w:rPr>
          <w:rFonts w:ascii="Times New Roman" w:hAnsi="Times New Roman" w:cs="Times New Roman"/>
          <w:sz w:val="24"/>
          <w:szCs w:val="24"/>
          <w:lang w:val="en-GB"/>
        </w:rPr>
        <w:t xml:space="preserve">The top plate was prepared with two holes for placement of 5 mm threaded </w:t>
      </w:r>
      <w:r w:rsidR="000817D2">
        <w:rPr>
          <w:rFonts w:ascii="Times New Roman" w:hAnsi="Times New Roman" w:cs="Times New Roman"/>
          <w:sz w:val="24"/>
          <w:szCs w:val="24"/>
          <w:lang w:val="en-GB"/>
        </w:rPr>
        <w:t>bolt</w:t>
      </w:r>
      <w:r w:rsidRPr="005158DE">
        <w:rPr>
          <w:rFonts w:ascii="Times New Roman" w:hAnsi="Times New Roman" w:cs="Times New Roman"/>
          <w:sz w:val="24"/>
          <w:szCs w:val="24"/>
          <w:lang w:val="en-GB"/>
        </w:rPr>
        <w:t xml:space="preserve">s centrally aligned from left to right, two vertical holes centrally aligned from left to right for placement of 2.0/2.4 mm positive-profile external fixator pins, and two vertical holes aligned front to back for placement of threaded </w:t>
      </w:r>
      <w:r w:rsidR="00FC4C9D">
        <w:rPr>
          <w:rFonts w:ascii="Times New Roman" w:hAnsi="Times New Roman" w:cs="Times New Roman"/>
          <w:sz w:val="24"/>
          <w:szCs w:val="24"/>
          <w:lang w:val="en-GB"/>
        </w:rPr>
        <w:t>bolt</w:t>
      </w:r>
      <w:r w:rsidR="00FC4C9D" w:rsidRPr="005158DE">
        <w:rPr>
          <w:rFonts w:ascii="Times New Roman" w:hAnsi="Times New Roman" w:cs="Times New Roman"/>
          <w:sz w:val="24"/>
          <w:szCs w:val="24"/>
          <w:lang w:val="en-GB"/>
        </w:rPr>
        <w:t>s</w:t>
      </w:r>
      <w:r w:rsidR="00FC4C9D">
        <w:rPr>
          <w:rFonts w:ascii="Times New Roman" w:hAnsi="Times New Roman" w:cs="Times New Roman"/>
          <w:sz w:val="24"/>
          <w:szCs w:val="24"/>
          <w:lang w:val="en-GB"/>
        </w:rPr>
        <w:t xml:space="preserve"> </w:t>
      </w:r>
      <w:r w:rsidR="005158DE">
        <w:rPr>
          <w:rFonts w:ascii="Times New Roman" w:hAnsi="Times New Roman" w:cs="Times New Roman"/>
          <w:sz w:val="24"/>
          <w:szCs w:val="24"/>
          <w:lang w:val="en-GB"/>
        </w:rPr>
        <w:t xml:space="preserve">for mounting </w:t>
      </w:r>
      <w:r w:rsidR="00FC4C9D">
        <w:rPr>
          <w:rFonts w:ascii="Times New Roman" w:hAnsi="Times New Roman" w:cs="Times New Roman"/>
          <w:sz w:val="24"/>
          <w:szCs w:val="24"/>
          <w:lang w:val="en-GB"/>
        </w:rPr>
        <w:t>a DCP plate</w:t>
      </w:r>
      <w:r w:rsidRPr="005158DE">
        <w:rPr>
          <w:rFonts w:ascii="Times New Roman" w:hAnsi="Times New Roman" w:cs="Times New Roman"/>
          <w:sz w:val="24"/>
          <w:szCs w:val="24"/>
          <w:lang w:val="en-GB"/>
        </w:rPr>
        <w:t xml:space="preserve"> (</w:t>
      </w:r>
      <w:r w:rsidR="0040591B">
        <w:rPr>
          <w:rFonts w:ascii="Times New Roman" w:hAnsi="Times New Roman" w:cs="Times New Roman"/>
          <w:sz w:val="24"/>
          <w:szCs w:val="24"/>
          <w:lang w:val="en-GB"/>
        </w:rPr>
        <w:t>see below</w:t>
      </w:r>
      <w:r w:rsidRPr="005158DE">
        <w:rPr>
          <w:rFonts w:ascii="Times New Roman" w:hAnsi="Times New Roman" w:cs="Times New Roman"/>
          <w:sz w:val="24"/>
          <w:szCs w:val="24"/>
          <w:lang w:val="en-GB"/>
        </w:rPr>
        <w:t xml:space="preserve">). </w:t>
      </w:r>
      <w:r w:rsidR="00FC4C9D" w:rsidRPr="005158DE">
        <w:rPr>
          <w:rFonts w:ascii="Times New Roman" w:hAnsi="Times New Roman" w:cs="Times New Roman"/>
          <w:sz w:val="24"/>
          <w:szCs w:val="24"/>
          <w:lang w:val="en-GB"/>
        </w:rPr>
        <w:t>Th</w:t>
      </w:r>
      <w:r w:rsidR="00FC4C9D">
        <w:rPr>
          <w:rFonts w:ascii="Times New Roman" w:hAnsi="Times New Roman" w:cs="Times New Roman"/>
          <w:sz w:val="24"/>
          <w:szCs w:val="24"/>
          <w:lang w:val="en-GB"/>
        </w:rPr>
        <w:t>is</w:t>
      </w:r>
      <w:r w:rsidR="00FC4C9D" w:rsidRPr="005158DE">
        <w:rPr>
          <w:rFonts w:ascii="Times New Roman" w:hAnsi="Times New Roman" w:cs="Times New Roman"/>
          <w:sz w:val="24"/>
          <w:szCs w:val="24"/>
          <w:lang w:val="en-GB"/>
        </w:rPr>
        <w:t xml:space="preserve"> </w:t>
      </w:r>
      <w:r w:rsidRPr="005158DE">
        <w:rPr>
          <w:rFonts w:ascii="Times New Roman" w:hAnsi="Times New Roman" w:cs="Times New Roman"/>
          <w:sz w:val="24"/>
          <w:szCs w:val="24"/>
          <w:lang w:val="en-GB"/>
        </w:rPr>
        <w:t xml:space="preserve">permitted various limb press configurations to be tested as detailed </w:t>
      </w:r>
      <w:r w:rsidR="00FC4C9D">
        <w:rPr>
          <w:rFonts w:ascii="Times New Roman" w:hAnsi="Times New Roman" w:cs="Times New Roman"/>
          <w:sz w:val="24"/>
          <w:szCs w:val="24"/>
          <w:lang w:val="en-GB"/>
        </w:rPr>
        <w:t>in the methods section</w:t>
      </w:r>
      <w:r w:rsidRPr="005158DE">
        <w:rPr>
          <w:rFonts w:ascii="Times New Roman" w:hAnsi="Times New Roman" w:cs="Times New Roman"/>
          <w:sz w:val="24"/>
          <w:szCs w:val="24"/>
          <w:lang w:val="en-GB"/>
        </w:rPr>
        <w:t>.</w:t>
      </w:r>
      <w:r w:rsidR="00515611" w:rsidRPr="00515611">
        <w:rPr>
          <w:rFonts w:ascii="Times New Roman" w:hAnsi="Times New Roman" w:cs="Times New Roman"/>
          <w:sz w:val="24"/>
          <w:szCs w:val="24"/>
          <w:lang w:val="en-GB"/>
        </w:rPr>
        <w:t xml:space="preserve"> </w:t>
      </w:r>
      <w:r w:rsidR="00515611">
        <w:rPr>
          <w:rFonts w:ascii="Times New Roman" w:hAnsi="Times New Roman" w:cs="Times New Roman"/>
          <w:sz w:val="24"/>
          <w:szCs w:val="24"/>
          <w:lang w:val="en-GB"/>
        </w:rPr>
        <w:t>The top plate mass was 342 g.</w:t>
      </w:r>
    </w:p>
    <w:p w14:paraId="482BEF84" w14:textId="77777777" w:rsidR="0040591B" w:rsidRDefault="0040591B" w:rsidP="007811A6">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3AC04BB1" w14:textId="3442A1CE" w:rsidR="0040591B" w:rsidRPr="003A7D18" w:rsidRDefault="0040591B" w:rsidP="0040591B">
      <w:pPr>
        <w:spacing w:line="480" w:lineRule="auto"/>
        <w:rPr>
          <w:rFonts w:ascii="Times New Roman" w:hAnsi="Times New Roman" w:cs="Times New Roman"/>
          <w:sz w:val="24"/>
          <w:szCs w:val="24"/>
          <w:lang w:val="en-GB"/>
        </w:rPr>
      </w:pPr>
      <w:r w:rsidRPr="0040591B">
        <w:rPr>
          <w:rFonts w:ascii="Times New Roman" w:hAnsi="Times New Roman" w:cs="Times New Roman"/>
          <w:b/>
          <w:bCs/>
          <w:sz w:val="24"/>
          <w:szCs w:val="24"/>
          <w:lang w:val="en-GB"/>
        </w:rPr>
        <w:lastRenderedPageBreak/>
        <w:t>Top-plate design.</w:t>
      </w:r>
      <w:r w:rsidRPr="003A7D18">
        <w:rPr>
          <w:rFonts w:ascii="Times New Roman" w:hAnsi="Times New Roman" w:cs="Times New Roman"/>
          <w:sz w:val="24"/>
          <w:szCs w:val="24"/>
          <w:lang w:val="en-GB"/>
        </w:rPr>
        <w:t xml:space="preserve"> The top-plate was constructed to allow three different models to be tested. A – 2 mm holes for two positive-profile external fixator pins used for the </w:t>
      </w:r>
      <w:proofErr w:type="spellStart"/>
      <w:r w:rsidRPr="003A7D18">
        <w:rPr>
          <w:rFonts w:ascii="Times New Roman" w:hAnsi="Times New Roman" w:cs="Times New Roman"/>
          <w:sz w:val="24"/>
          <w:szCs w:val="24"/>
          <w:lang w:val="en-GB"/>
        </w:rPr>
        <w:t>hemipelvectom</w:t>
      </w:r>
      <w:r w:rsidR="000817D2">
        <w:rPr>
          <w:rFonts w:ascii="Times New Roman" w:hAnsi="Times New Roman" w:cs="Times New Roman"/>
          <w:sz w:val="24"/>
          <w:szCs w:val="24"/>
          <w:lang w:val="en-GB"/>
        </w:rPr>
        <w:t>ized</w:t>
      </w:r>
      <w:proofErr w:type="spellEnd"/>
      <w:r w:rsidRPr="003A7D18">
        <w:rPr>
          <w:rFonts w:ascii="Times New Roman" w:hAnsi="Times New Roman" w:cs="Times New Roman"/>
          <w:sz w:val="24"/>
          <w:szCs w:val="24"/>
          <w:lang w:val="en-GB"/>
        </w:rPr>
        <w:t xml:space="preserve"> </w:t>
      </w:r>
      <w:r w:rsidR="000817D2">
        <w:rPr>
          <w:rFonts w:ascii="Times New Roman" w:hAnsi="Times New Roman" w:cs="Times New Roman"/>
          <w:sz w:val="24"/>
          <w:szCs w:val="24"/>
          <w:lang w:val="en-GB"/>
        </w:rPr>
        <w:t xml:space="preserve">intact hip joint </w:t>
      </w:r>
      <w:r w:rsidRPr="003A7D18">
        <w:rPr>
          <w:rFonts w:ascii="Times New Roman" w:hAnsi="Times New Roman" w:cs="Times New Roman"/>
          <w:sz w:val="24"/>
          <w:szCs w:val="24"/>
          <w:lang w:val="en-GB"/>
        </w:rPr>
        <w:t xml:space="preserve">model (model one); </w:t>
      </w:r>
      <w:r w:rsidR="000817D2">
        <w:rPr>
          <w:rFonts w:ascii="Times New Roman" w:hAnsi="Times New Roman" w:cs="Times New Roman"/>
          <w:sz w:val="24"/>
          <w:szCs w:val="24"/>
          <w:lang w:val="en-GB"/>
        </w:rPr>
        <w:t>B</w:t>
      </w:r>
      <w:r w:rsidRPr="003A7D18">
        <w:rPr>
          <w:rFonts w:ascii="Times New Roman" w:hAnsi="Times New Roman" w:cs="Times New Roman"/>
          <w:sz w:val="24"/>
          <w:szCs w:val="24"/>
          <w:lang w:val="en-GB"/>
        </w:rPr>
        <w:t xml:space="preserve"> – two 5 mm holes for threaded bolts used to attach external fixator clamps and a mediolateral pin for the constrained femur model (model three); </w:t>
      </w:r>
      <w:r w:rsidR="000817D2">
        <w:rPr>
          <w:rFonts w:ascii="Times New Roman" w:hAnsi="Times New Roman" w:cs="Times New Roman"/>
          <w:sz w:val="24"/>
          <w:szCs w:val="24"/>
          <w:lang w:val="en-GB"/>
        </w:rPr>
        <w:t>C</w:t>
      </w:r>
      <w:r w:rsidRPr="003A7D18">
        <w:rPr>
          <w:rFonts w:ascii="Times New Roman" w:hAnsi="Times New Roman" w:cs="Times New Roman"/>
          <w:sz w:val="24"/>
          <w:szCs w:val="24"/>
          <w:lang w:val="en-GB"/>
        </w:rPr>
        <w:t xml:space="preserve"> -  two 5 mm holes for threaded bolts used to attach </w:t>
      </w:r>
      <w:r w:rsidR="000817D2">
        <w:rPr>
          <w:rFonts w:ascii="Times New Roman" w:hAnsi="Times New Roman" w:cs="Times New Roman"/>
          <w:sz w:val="24"/>
          <w:szCs w:val="24"/>
          <w:lang w:val="en-GB"/>
        </w:rPr>
        <w:t>a 3.5 mm DCP plate for</w:t>
      </w:r>
      <w:r w:rsidRPr="003A7D18">
        <w:rPr>
          <w:rFonts w:ascii="Times New Roman" w:hAnsi="Times New Roman" w:cs="Times New Roman"/>
          <w:sz w:val="24"/>
          <w:szCs w:val="24"/>
          <w:lang w:val="en-GB"/>
        </w:rPr>
        <w:t xml:space="preserve"> the fixed femur model (model two).</w:t>
      </w:r>
    </w:p>
    <w:p w14:paraId="5AFCBF00" w14:textId="0F82E3B3" w:rsidR="005158DE" w:rsidRPr="005158DE" w:rsidRDefault="000817D2" w:rsidP="004266A1">
      <w:pPr>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55DB1C8F" wp14:editId="469F83A9">
            <wp:extent cx="5724525" cy="2276475"/>
            <wp:effectExtent l="0" t="0" r="0" b="0"/>
            <wp:docPr id="1451354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4525" cy="2276475"/>
                    </a:xfrm>
                    <a:prstGeom prst="rect">
                      <a:avLst/>
                    </a:prstGeom>
                    <a:noFill/>
                    <a:ln>
                      <a:noFill/>
                    </a:ln>
                  </pic:spPr>
                </pic:pic>
              </a:graphicData>
            </a:graphic>
          </wp:inline>
        </w:drawing>
      </w:r>
    </w:p>
    <w:sectPr w:rsidR="005158DE" w:rsidRPr="005158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2D06EE"/>
    <w:rsid w:val="00007425"/>
    <w:rsid w:val="00042344"/>
    <w:rsid w:val="000817D2"/>
    <w:rsid w:val="002D06EE"/>
    <w:rsid w:val="00363400"/>
    <w:rsid w:val="0040591B"/>
    <w:rsid w:val="004266A1"/>
    <w:rsid w:val="004911FE"/>
    <w:rsid w:val="00515611"/>
    <w:rsid w:val="005158DE"/>
    <w:rsid w:val="005C1B5F"/>
    <w:rsid w:val="005D7F15"/>
    <w:rsid w:val="005E1F57"/>
    <w:rsid w:val="00706447"/>
    <w:rsid w:val="00726E71"/>
    <w:rsid w:val="00740D98"/>
    <w:rsid w:val="007731A4"/>
    <w:rsid w:val="007811A6"/>
    <w:rsid w:val="009E42A1"/>
    <w:rsid w:val="00B44BC1"/>
    <w:rsid w:val="00C20B62"/>
    <w:rsid w:val="00CC45F8"/>
    <w:rsid w:val="00E17859"/>
    <w:rsid w:val="00FC4C9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A5466"/>
  <w15:chartTrackingRefBased/>
  <w15:docId w15:val="{33DAFA2C-2FE1-4113-904A-84EBF783B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F57"/>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0D98"/>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591B"/>
    <w:rPr>
      <w:sz w:val="16"/>
      <w:szCs w:val="16"/>
    </w:rPr>
  </w:style>
  <w:style w:type="paragraph" w:styleId="CommentText">
    <w:name w:val="annotation text"/>
    <w:basedOn w:val="Normal"/>
    <w:link w:val="CommentTextChar"/>
    <w:uiPriority w:val="99"/>
    <w:unhideWhenUsed/>
    <w:rsid w:val="0040591B"/>
    <w:pPr>
      <w:spacing w:line="240" w:lineRule="auto"/>
    </w:pPr>
    <w:rPr>
      <w:sz w:val="20"/>
      <w:szCs w:val="20"/>
    </w:rPr>
  </w:style>
  <w:style w:type="character" w:customStyle="1" w:styleId="CommentTextChar">
    <w:name w:val="Comment Text Char"/>
    <w:basedOn w:val="DefaultParagraphFont"/>
    <w:link w:val="CommentText"/>
    <w:uiPriority w:val="99"/>
    <w:rsid w:val="0040591B"/>
    <w:rPr>
      <w:kern w:val="0"/>
      <w:sz w:val="20"/>
      <w:szCs w:val="20"/>
      <w:lang w:val="en-US"/>
      <w14:ligatures w14:val="none"/>
    </w:rPr>
  </w:style>
  <w:style w:type="paragraph" w:styleId="Revision">
    <w:name w:val="Revision"/>
    <w:hidden/>
    <w:uiPriority w:val="99"/>
    <w:semiHidden/>
    <w:rsid w:val="00FC4C9D"/>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Metadata/LabelInfo.xml><?xml version="1.0" encoding="utf-8"?>
<clbl:labelList xmlns:clbl="http://schemas.microsoft.com/office/2020/mipLabelMetadata">
  <clbl:label id="{6a2630e2-1ac5-455e-8217-0156b1936a76}" enabled="1" method="Standard" siteId="{a3927f91-cda1-4696-af89-8c9f1ceffa91}"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2</Pages>
  <Words>2575</Words>
  <Characters>12568</Characters>
  <Application>Microsoft Office Word</Application>
  <DocSecurity>0</DocSecurity>
  <Lines>20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Edward Miles</dc:creator>
  <cp:keywords/>
  <dc:description/>
  <cp:lastModifiedBy>James Edward Miles</cp:lastModifiedBy>
  <cp:revision>10</cp:revision>
  <dcterms:created xsi:type="dcterms:W3CDTF">2023-09-14T13:40:00Z</dcterms:created>
  <dcterms:modified xsi:type="dcterms:W3CDTF">2025-03-12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9-14T15:02:21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cfb2071c-ceb1-45f5-9e2b-3a7d468b6a39</vt:lpwstr>
  </property>
  <property fmtid="{D5CDD505-2E9C-101B-9397-08002B2CF9AE}" pid="9" name="MSIP_Label_6a2630e2-1ac5-455e-8217-0156b1936a76_ContentBits">
    <vt:lpwstr>0</vt:lpwstr>
  </property>
</Properties>
</file>